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0DCF3" w14:textId="16C5EA03" w:rsidR="005C246D" w:rsidRDefault="005C246D" w:rsidP="007346AF">
      <w:pPr>
        <w:spacing w:after="0"/>
        <w:rPr>
          <w:b/>
          <w:bCs/>
        </w:rPr>
      </w:pPr>
    </w:p>
    <w:p w14:paraId="4FC6BF67" w14:textId="4B44A3D7" w:rsidR="005C246D" w:rsidRPr="00F0692F" w:rsidRDefault="005C246D" w:rsidP="00F0692F">
      <w:pPr>
        <w:spacing w:after="0"/>
        <w:jc w:val="center"/>
        <w:rPr>
          <w:b/>
          <w:bCs/>
          <w:sz w:val="28"/>
          <w:szCs w:val="28"/>
        </w:rPr>
      </w:pPr>
      <w:r w:rsidRPr="00F0692F">
        <w:rPr>
          <w:b/>
          <w:bCs/>
          <w:sz w:val="28"/>
          <w:szCs w:val="28"/>
        </w:rPr>
        <w:t>Data Summar</w:t>
      </w:r>
      <w:r w:rsidR="00A101E7">
        <w:rPr>
          <w:b/>
          <w:bCs/>
          <w:sz w:val="28"/>
          <w:szCs w:val="28"/>
        </w:rPr>
        <w:t>y</w:t>
      </w:r>
    </w:p>
    <w:p w14:paraId="2C4E5546" w14:textId="77777777" w:rsidR="00F0692F" w:rsidRPr="005C246D" w:rsidRDefault="00F0692F" w:rsidP="007346AF">
      <w:pPr>
        <w:spacing w:after="0"/>
        <w:rPr>
          <w:b/>
          <w:bCs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1"/>
        <w:gridCol w:w="1024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</w:tblGrid>
      <w:tr w:rsidR="007346AF" w:rsidRPr="007346AF" w14:paraId="07AEA573" w14:textId="77777777" w:rsidTr="00F43967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9D14BA0" w14:textId="77777777" w:rsidR="007346AF" w:rsidRPr="007346AF" w:rsidRDefault="007346AF" w:rsidP="007346A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D4F313C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flight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220AB3C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+0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A55C796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+1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7D66E1B" w14:textId="34EEAC62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+</w:t>
            </w:r>
            <w:r w:rsidR="007F24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84AC685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</w:tr>
      <w:tr w:rsidR="007346AF" w:rsidRPr="007346AF" w14:paraId="6BBE9FBC" w14:textId="77777777" w:rsidTr="00F4396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20DEB0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FEDCA9" w14:textId="6DF3CD88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peat Flight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1</w:t>
            </w:r>
            <w:r w:rsidR="007564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642D2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rst Flight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258226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peat Flight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E8FC6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rst Flight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DE599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peat Flight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20250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rst Flight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39BE09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peat Flight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3C2B1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rst Flight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4E4807" w14:textId="33DF1FB3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peat Flight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</w:t>
            </w:r>
            <w:r w:rsidR="003F1A43"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3F1A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2E2E9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rst Flight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28)</w:t>
            </w:r>
          </w:p>
        </w:tc>
      </w:tr>
      <w:tr w:rsidR="007346AF" w:rsidRPr="007346AF" w14:paraId="2930B25D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3CA89B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it-to-Stand, </w:t>
            </w:r>
          </w:p>
          <w:p w14:paraId="0B02EEAE" w14:textId="13C83305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ime to </w:t>
            </w:r>
            <w:r w:rsidR="00D13D5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mplete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8B3499" w14:textId="77777777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D8B94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9076DF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2D1524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90CE8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502A0C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69E4C1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798427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CF7CF3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F93345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346AF" w:rsidRPr="007346AF" w14:paraId="4CF49F95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B39A6D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  <w:p w14:paraId="4C375A86" w14:textId="1FAAF632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989E20" w14:textId="318FF718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3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F6E421" w14:textId="7B073173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 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9A89C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3 (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A556B6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2 (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FC6AC5" w14:textId="5E0111E5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98DB8F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7 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2BEE8A" w14:textId="6A18679D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0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6B0C0F" w14:textId="454BE1AE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BA72D2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5 (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D38DD3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7 (2.34)</w:t>
            </w:r>
          </w:p>
        </w:tc>
      </w:tr>
      <w:tr w:rsidR="007346AF" w:rsidRPr="007346AF" w14:paraId="1F644C44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0606BD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  <w:p w14:paraId="5735F42F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Min,</w:t>
            </w:r>
          </w:p>
          <w:p w14:paraId="5F9AFF5A" w14:textId="32AAA2D8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4312EF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 [1.17, 3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3A429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 [1.27, 2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19D75F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3 [1.80, 9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685803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2 [1.33, 9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0558B6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 [1.70, 3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290DFF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5 [1.64, 5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0A94E0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0 [1.05, 2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FE39C7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 [1.70, 3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FB706C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 [1.05, 9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148CA4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 [1.27, 9.36]</w:t>
            </w:r>
          </w:p>
        </w:tc>
      </w:tr>
      <w:tr w:rsidR="00D13D5C" w:rsidRPr="007346AF" w14:paraId="3B9E7581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CCA463F" w14:textId="344C02A4" w:rsidR="00D13D5C" w:rsidRPr="007346AF" w:rsidRDefault="00D13D5C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E2D403" w14:textId="2C1CB649" w:rsidR="00D13D5C" w:rsidRDefault="007564E8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  <w:p w14:paraId="46F59762" w14:textId="11CFD233" w:rsidR="00D13D5C" w:rsidRPr="007346AF" w:rsidRDefault="003F1A43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A23C83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56BD62CB" w14:textId="1EF83633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4FB563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3A83D792" w14:textId="79EE821C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8EC16F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6EF1BD00" w14:textId="1B9F9E56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885B4F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4AEC9559" w14:textId="2923A76A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B3A16E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712A43FB" w14:textId="4244E801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4F37A1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7D7EED6A" w14:textId="4315FEC5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854E0D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0966F7D1" w14:textId="11101FCB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5F1D58" w14:textId="77777777" w:rsidR="003F1A43" w:rsidRDefault="003F1A43" w:rsidP="003F1A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  <w:p w14:paraId="4E3DCD97" w14:textId="24904AB8" w:rsidR="00D13D5C" w:rsidRPr="007346AF" w:rsidRDefault="003F1A43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C608C8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3404EA54" w14:textId="5D4BA297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</w:tr>
      <w:tr w:rsidR="007346AF" w:rsidRPr="007346AF" w14:paraId="687341AE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FD5759D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ecovery-from-Fall, </w:t>
            </w:r>
          </w:p>
          <w:p w14:paraId="65CE9AA0" w14:textId="265CD2F1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ime to </w:t>
            </w:r>
            <w:r w:rsidR="00D13D5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mplete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0EE8BB" w14:textId="77777777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032A65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E4414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066F82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F0A990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A5EEB9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C4213F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3C5942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391DF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3FFA55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346AF" w:rsidRPr="007346AF" w14:paraId="597034FA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D05DA1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  <w:p w14:paraId="28AB8FE5" w14:textId="442BF7DB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BC1C4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7 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96CD8D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5 (0.8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5885AC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 (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0CDD17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 (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8AB1B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1 (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D19F91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5 (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E3337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2 (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3A92D5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6 (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1FC21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6 (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665FA7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1 (4.85)</w:t>
            </w:r>
          </w:p>
        </w:tc>
      </w:tr>
      <w:tr w:rsidR="007346AF" w:rsidRPr="007346AF" w14:paraId="43324279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7043DE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  <w:p w14:paraId="13151562" w14:textId="7697702C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Min,</w:t>
            </w:r>
          </w:p>
          <w:p w14:paraId="40AD3436" w14:textId="20E883CD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B8C9D7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7 [2.44, 5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242F3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5 [3.78, 6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3469B0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9 [4.80, 2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C73F9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 [5.71, 2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DFFFC3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5 [3.13, 1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63CF9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6 [5.79, 1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203936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4 [2.82, 9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3FA689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9 [4.37, 9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4880C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2 [2.44, 2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4409A0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5 [3.78, 20.0]</w:t>
            </w:r>
          </w:p>
        </w:tc>
      </w:tr>
      <w:tr w:rsidR="007346AF" w:rsidRPr="007346AF" w14:paraId="19CDA727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2D05D4" w14:textId="77777777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3E5AA3" w14:textId="17F7965E" w:rsidR="00F0692F" w:rsidRDefault="007564E8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  <w:p w14:paraId="2C45891B" w14:textId="3E61CF31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7564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08B4AD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02A9AAA7" w14:textId="0FC3DD2D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16A3D2" w14:textId="77777777" w:rsidR="00894442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  <w:p w14:paraId="420473FA" w14:textId="66F675EB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50EA74" w14:textId="77777777" w:rsidR="00894442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  <w:p w14:paraId="3FE21736" w14:textId="500BF208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C50919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5FA157D8" w14:textId="267C1882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724144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4BB3E285" w14:textId="744C7004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4F3F10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4F05D51E" w14:textId="187DF5E6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6EEB43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2DCDC0B5" w14:textId="7E551761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DCB19" w14:textId="4E8F2EB0" w:rsidR="00894442" w:rsidRDefault="003F1A43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</w:t>
            </w:r>
          </w:p>
          <w:p w14:paraId="4966AD4E" w14:textId="65FEF8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3F1A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FFB6BF" w14:textId="77777777" w:rsidR="00894442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  <w:p w14:paraId="0313631B" w14:textId="4345634F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.6%)</w:t>
            </w:r>
          </w:p>
        </w:tc>
      </w:tr>
      <w:tr w:rsidR="007346AF" w:rsidRPr="007346AF" w14:paraId="12BE3B70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1923A52" w14:textId="77777777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ndem Walk Eyes Open, Percent Correct Step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D41A47" w14:textId="77777777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01025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C496A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D481F3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A15B9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70613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4ED433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2F721C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395DE2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D38C6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346AF" w:rsidRPr="007346AF" w14:paraId="7AA6D313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82343B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  <w:p w14:paraId="26FB005F" w14:textId="3E7805C5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13B191" w14:textId="77777777" w:rsidR="00292360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  <w:p w14:paraId="0649F756" w14:textId="7022B8AD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A241E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0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C74CC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9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DA476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1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F27969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7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288B10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5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6B9717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90229F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2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8D22B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9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7A01E1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7 (36.6)</w:t>
            </w:r>
          </w:p>
        </w:tc>
      </w:tr>
      <w:tr w:rsidR="007346AF" w:rsidRPr="007346AF" w14:paraId="22D27BE3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7567FA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  <w:p w14:paraId="60088A5A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Min,</w:t>
            </w:r>
          </w:p>
          <w:p w14:paraId="6CFC84E6" w14:textId="057E7985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83554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[100, 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4AE873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[63.6,</w:t>
            </w:r>
          </w:p>
          <w:p w14:paraId="7F6B6A04" w14:textId="53C0E62B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CAE296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5</w:t>
            </w:r>
          </w:p>
          <w:p w14:paraId="7B685374" w14:textId="77777777" w:rsidR="00F0692F" w:rsidRDefault="007346AF" w:rsidP="00F06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,</w:t>
            </w:r>
          </w:p>
          <w:p w14:paraId="56CF2ADD" w14:textId="013222A9" w:rsidR="007346AF" w:rsidRPr="007346AF" w:rsidRDefault="007346AF" w:rsidP="00F06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917140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.5 </w:t>
            </w:r>
          </w:p>
          <w:p w14:paraId="4A13CFB1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,</w:t>
            </w:r>
          </w:p>
          <w:p w14:paraId="64AC5399" w14:textId="50724026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100354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8 [60.6, 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5C72D2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3 [9.09, 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ADE32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[47.0, 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F0AC4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[66.7, 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C108DA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  <w:p w14:paraId="3F9DD3E7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,</w:t>
            </w:r>
          </w:p>
          <w:p w14:paraId="550E20D2" w14:textId="7E3B2F98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FB9E11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4</w:t>
            </w:r>
          </w:p>
          <w:p w14:paraId="480A393F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,</w:t>
            </w:r>
          </w:p>
          <w:p w14:paraId="1A0DE9E3" w14:textId="75909DFF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]</w:t>
            </w:r>
          </w:p>
        </w:tc>
      </w:tr>
      <w:tr w:rsidR="00D13D5C" w:rsidRPr="007346AF" w14:paraId="3F861AE8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3BDE8D6" w14:textId="08E4AA88" w:rsidR="00D13D5C" w:rsidRPr="007346AF" w:rsidRDefault="00D13D5C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A97510" w14:textId="72CFF72F" w:rsidR="00CD3655" w:rsidRDefault="007564E8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  <w:p w14:paraId="479A1AA1" w14:textId="3BB36807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7564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244AAB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7DFC77DD" w14:textId="2351816D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AE1039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598F5045" w14:textId="49B146AE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C92435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6A0751FD" w14:textId="237EDD4C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748157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35E13878" w14:textId="5792D234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5FD878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1C401A1B" w14:textId="36004DE2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B3C75E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62362E5C" w14:textId="3AF457FC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5E79F3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539D743C" w14:textId="1E791CCC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74CCEC" w14:textId="77777777" w:rsidR="003F1A43" w:rsidRDefault="003F1A43" w:rsidP="003F1A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  <w:p w14:paraId="5A810274" w14:textId="7314BA02" w:rsidR="00D13D5C" w:rsidRPr="007346AF" w:rsidRDefault="003F1A43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ED1325" w14:textId="77777777" w:rsidR="00CD3655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2248021F" w14:textId="7C0441CA" w:rsidR="00D13D5C" w:rsidRPr="007346AF" w:rsidRDefault="00CD3655" w:rsidP="00CD36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</w:tr>
      <w:tr w:rsidR="007346AF" w:rsidRPr="007346AF" w14:paraId="205DE4A6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FE785CF" w14:textId="77777777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Tandem-Walk Eyes Closed, Percent Correct Step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0547F0" w14:textId="77777777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A5B834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9859A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B4A022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6FF5D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38245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D7A7AD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4871E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46DE39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C7FDB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346AF" w:rsidRPr="007346AF" w14:paraId="03C35DCB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FBC3E9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  <w:p w14:paraId="4D197591" w14:textId="0AB3276A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C01D8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3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39CCC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2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7227D0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6E4CE0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8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880005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75A712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971C8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2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2F4436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5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58902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8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9FEFE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1 (33.0)</w:t>
            </w:r>
          </w:p>
        </w:tc>
      </w:tr>
      <w:tr w:rsidR="007346AF" w:rsidRPr="007346AF" w14:paraId="5F534A69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830FD3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  <w:p w14:paraId="21881E15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Min,</w:t>
            </w:r>
          </w:p>
          <w:p w14:paraId="78F1E54C" w14:textId="314AE6E1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F6896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2 [59.9, 9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02D4F7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2 [35.2, 88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804AD9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3</w:t>
            </w:r>
          </w:p>
          <w:p w14:paraId="00A9298F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,</w:t>
            </w:r>
          </w:p>
          <w:p w14:paraId="42B0F4C0" w14:textId="3456CAA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52D028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49D872BB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,</w:t>
            </w:r>
          </w:p>
          <w:p w14:paraId="19AA4EAE" w14:textId="2698AAAD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E99BA1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0</w:t>
            </w:r>
          </w:p>
          <w:p w14:paraId="35B7742E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,</w:t>
            </w:r>
          </w:p>
          <w:p w14:paraId="35993663" w14:textId="79C92C5A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008B51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8</w:t>
            </w:r>
          </w:p>
          <w:p w14:paraId="4A5B6CFA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,</w:t>
            </w:r>
          </w:p>
          <w:p w14:paraId="51C85140" w14:textId="162952D5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E1E390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5 [33.3, 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E3C096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6 [19.4, 87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C79B08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1</w:t>
            </w:r>
          </w:p>
          <w:p w14:paraId="232E7E21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,</w:t>
            </w:r>
          </w:p>
          <w:p w14:paraId="4C6019F3" w14:textId="42CF3B9B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E47DC1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9</w:t>
            </w:r>
          </w:p>
          <w:p w14:paraId="1A3C6C9C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,</w:t>
            </w:r>
          </w:p>
          <w:p w14:paraId="1DD068DB" w14:textId="6ECBC473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9]</w:t>
            </w:r>
          </w:p>
        </w:tc>
      </w:tr>
      <w:tr w:rsidR="007346AF" w:rsidRPr="007346AF" w14:paraId="5C970092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5A8878" w14:textId="77777777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DB3E28" w14:textId="68EB4E8D" w:rsidR="00F0692F" w:rsidRDefault="007564E8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  <w:p w14:paraId="413233C4" w14:textId="56BCF2FA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7564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43A69E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3DF8CDAE" w14:textId="346DE053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C65F96" w14:textId="77777777" w:rsidR="006766FA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  <w:p w14:paraId="0CF76022" w14:textId="2E0EAB1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40C44E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092FBC9D" w14:textId="0D96EE4D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80F257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076398B9" w14:textId="5CCD6AA4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8EB898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12E6A1D7" w14:textId="7761A89E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FAE97C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 </w:t>
            </w:r>
          </w:p>
          <w:p w14:paraId="34DB6429" w14:textId="62DBE847" w:rsidR="007346AF" w:rsidRPr="007346AF" w:rsidRDefault="00F0692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7346AF"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9DA106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5F9E556E" w14:textId="009704BE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BF0B0F" w14:textId="7D30C36D" w:rsidR="006766FA" w:rsidRDefault="003F1A43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  <w:p w14:paraId="58404350" w14:textId="52C63198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3F1A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F35BBC" w14:textId="77777777" w:rsidR="00F0692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14:paraId="3463328C" w14:textId="10830213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%)</w:t>
            </w:r>
          </w:p>
        </w:tc>
      </w:tr>
      <w:tr w:rsidR="007346AF" w:rsidRPr="007346AF" w14:paraId="4830D62C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E13D12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Walk-and-Turn, </w:t>
            </w:r>
          </w:p>
          <w:p w14:paraId="27FDC778" w14:textId="45F139DF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ime to </w:t>
            </w:r>
            <w:r w:rsidR="00D13D5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mplete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DA05AF" w14:textId="77777777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18E22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A94C10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D7BD62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891B96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F4322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356BF2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AF1F6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A15C69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62ED2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346AF" w:rsidRPr="007346AF" w14:paraId="67CF7B9F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873584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  <w:p w14:paraId="14952A22" w14:textId="7EF15643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7E0D27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6 (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CB70D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 (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B53350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7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7E4EE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5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A65275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 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B6181C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 (0.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C7E08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 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FEA77D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 (0.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6C42A6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 (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45A4C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 (8.37)</w:t>
            </w:r>
          </w:p>
        </w:tc>
      </w:tr>
      <w:tr w:rsidR="007346AF" w:rsidRPr="007346AF" w14:paraId="69ADA872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9E14B4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  <w:p w14:paraId="5500A97E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Min,</w:t>
            </w:r>
          </w:p>
          <w:p w14:paraId="1DC68358" w14:textId="2D84A6D3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A97A3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4 [7.84, 1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C29979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 [10.5, 1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869CB5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1 [15.8, 4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36BF5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5 [33.5, 3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585D7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 [9.08, 1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06F37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 [18.9, 19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B76737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 [8.67, 15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FF5EED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 [10.2, 1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E9A1E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 [7.84, 4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F52C34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 [10.2, 33.5]</w:t>
            </w:r>
          </w:p>
        </w:tc>
      </w:tr>
      <w:tr w:rsidR="007346AF" w:rsidRPr="007346AF" w14:paraId="1BF86722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240A49" w14:textId="77777777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AB696F" w14:textId="22116BB5" w:rsidR="007346AF" w:rsidRPr="007346AF" w:rsidRDefault="003F1A43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346AF"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7</w:t>
            </w: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F8BC24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566B72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64E15D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266450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E2F50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DEEE93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735FDC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314852" w14:textId="53C784E1" w:rsidR="007346AF" w:rsidRPr="007346AF" w:rsidRDefault="003F1A43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346AF"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4</w:t>
            </w:r>
            <w:r w:rsidR="007346AF"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B063F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75.0%)</w:t>
            </w:r>
          </w:p>
        </w:tc>
      </w:tr>
      <w:tr w:rsidR="007346AF" w:rsidRPr="007346AF" w14:paraId="7C775982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D64D9A4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Walk-and-Turn, </w:t>
            </w:r>
          </w:p>
          <w:p w14:paraId="239939C0" w14:textId="61E52DFC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urn </w:t>
            </w:r>
            <w:r w:rsidR="00D13D5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7346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te (deg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494FA5" w14:textId="77777777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813F10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5D25A6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7A2D2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23989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A2E90C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D350B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CD6BA0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A6DAD4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25BAA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346AF" w:rsidRPr="007346AF" w14:paraId="5FA3628B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C04D98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  <w:p w14:paraId="09B1C831" w14:textId="7F8B581D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59C2D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956192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CCC3E1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8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835E2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C0506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D9E692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6 (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6F56BD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5F797C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C46863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E54560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4 (31.5)</w:t>
            </w:r>
          </w:p>
        </w:tc>
      </w:tr>
      <w:tr w:rsidR="007346AF" w:rsidRPr="007346AF" w14:paraId="77CE83F2" w14:textId="77777777" w:rsidTr="00F439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8AB8AA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  <w:p w14:paraId="2C69F6DD" w14:textId="77777777" w:rsidR="007F2482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Min,</w:t>
            </w:r>
          </w:p>
          <w:p w14:paraId="1A085347" w14:textId="01015D6E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6F8A0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 [117, 1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0F3A6E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 [98.6, 1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4192E2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2 [23.4, 1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ACCAEF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 [38.3, 38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F1FCB4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 [77.4, 1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7862F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6 [80.7, 86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79E5A3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 [106, 1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6B8FBB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 [105, 1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75D9E4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 [23.4, 1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34DB51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6 [38.3, 132]</w:t>
            </w:r>
          </w:p>
        </w:tc>
      </w:tr>
      <w:tr w:rsidR="007346AF" w:rsidRPr="007346AF" w14:paraId="4A5914A6" w14:textId="77777777" w:rsidTr="00F43967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A8CCBB" w14:textId="77777777" w:rsidR="007346AF" w:rsidRPr="007346AF" w:rsidRDefault="007346AF" w:rsidP="00734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C2F87B" w14:textId="75AB450E" w:rsidR="007346AF" w:rsidRPr="007346AF" w:rsidRDefault="003F1A43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346AF"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7</w:t>
            </w:r>
            <w:r w:rsidR="007346AF"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C3324A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6D3626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5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C30D8C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EB811C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5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C4F36D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BB77C8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5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EF3607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F8ACD9" w14:textId="7B080968" w:rsidR="007346AF" w:rsidRPr="007346AF" w:rsidRDefault="003F1A43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346AF"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4</w:t>
            </w:r>
            <w:r w:rsidR="007346AF"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0BAF83" w14:textId="77777777" w:rsidR="007346AF" w:rsidRPr="007346AF" w:rsidRDefault="007346AF" w:rsidP="007346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346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75.0%)</w:t>
            </w:r>
          </w:p>
        </w:tc>
      </w:tr>
    </w:tbl>
    <w:p w14:paraId="42F59D5E" w14:textId="6BF03940" w:rsidR="005C246D" w:rsidRDefault="005C246D" w:rsidP="007346AF">
      <w:pPr>
        <w:spacing w:after="0"/>
      </w:pPr>
    </w:p>
    <w:p w14:paraId="1ECCAED4" w14:textId="42AA3C24" w:rsidR="005A59DC" w:rsidRDefault="005A59DC"/>
    <w:sectPr w:rsidR="005A59DC" w:rsidSect="00F379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D81"/>
    <w:rsid w:val="000779AC"/>
    <w:rsid w:val="00126D72"/>
    <w:rsid w:val="001A4890"/>
    <w:rsid w:val="0023589A"/>
    <w:rsid w:val="00270AE6"/>
    <w:rsid w:val="00292360"/>
    <w:rsid w:val="002B0F9F"/>
    <w:rsid w:val="003F1A43"/>
    <w:rsid w:val="004A03A5"/>
    <w:rsid w:val="005A59DC"/>
    <w:rsid w:val="005C246D"/>
    <w:rsid w:val="006766FA"/>
    <w:rsid w:val="007346AF"/>
    <w:rsid w:val="007564E8"/>
    <w:rsid w:val="007B6062"/>
    <w:rsid w:val="007F2482"/>
    <w:rsid w:val="00872F09"/>
    <w:rsid w:val="00894442"/>
    <w:rsid w:val="008D1C70"/>
    <w:rsid w:val="0097331A"/>
    <w:rsid w:val="00A101E7"/>
    <w:rsid w:val="00C12D81"/>
    <w:rsid w:val="00C33B69"/>
    <w:rsid w:val="00CD3655"/>
    <w:rsid w:val="00D13D5C"/>
    <w:rsid w:val="00EC7796"/>
    <w:rsid w:val="00F05D12"/>
    <w:rsid w:val="00F0692F"/>
    <w:rsid w:val="00F37933"/>
    <w:rsid w:val="00F8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AF489"/>
  <w15:chartTrackingRefBased/>
  <w15:docId w15:val="{BBDBE470-66A8-4D30-9FDF-0759D13B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4890"/>
    <w:pPr>
      <w:spacing w:after="0" w:line="240" w:lineRule="auto"/>
    </w:pPr>
  </w:style>
  <w:style w:type="table" w:styleId="TableGrid">
    <w:name w:val="Table Grid"/>
    <w:basedOn w:val="TableNormal"/>
    <w:uiPriority w:val="39"/>
    <w:rsid w:val="000779AC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23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0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3656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515078265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934974522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907495488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675619286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0071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11138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245960774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483933989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545289671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452477216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20161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ED1EA-4047-43E0-A973-9E6009C81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SA OCIO</Company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op, Michael O. (JSC-SK311)[KBR Wyle Services, LLC]</dc:creator>
  <cp:keywords/>
  <dc:description/>
  <cp:lastModifiedBy>Clement, Gilles (JSC-SK)[KBR Wyle Services, LLC]</cp:lastModifiedBy>
  <cp:revision>4</cp:revision>
  <dcterms:created xsi:type="dcterms:W3CDTF">2022-10-13T17:07:00Z</dcterms:created>
  <dcterms:modified xsi:type="dcterms:W3CDTF">2022-10-19T22:58:00Z</dcterms:modified>
</cp:coreProperties>
</file>